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Table S4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</w:rPr>
        <w:t xml:space="preserve">Identification of B-cell epitopes. </w:t>
      </w:r>
      <w:r>
        <w:rPr>
          <w:rFonts w:cs="Arial" w:ascii="Arial" w:hAnsi="Arial"/>
          <w:sz w:val="18"/>
          <w:szCs w:val="18"/>
        </w:rPr>
        <w:t xml:space="preserve">As described in the methods, the amino acid sequences of </w:t>
      </w:r>
      <w:r>
        <w:rPr>
          <w:rFonts w:cs="Arial" w:ascii="Arial" w:hAnsi="Arial"/>
          <w:i/>
          <w:sz w:val="18"/>
          <w:szCs w:val="18"/>
        </w:rPr>
        <w:t>yajC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i/>
          <w:sz w:val="18"/>
          <w:szCs w:val="18"/>
        </w:rPr>
        <w:t>uppP</w:t>
      </w:r>
      <w:r>
        <w:rPr>
          <w:rFonts w:cs="Arial" w:ascii="Arial" w:hAnsi="Arial"/>
          <w:sz w:val="18"/>
          <w:szCs w:val="18"/>
        </w:rPr>
        <w:t xml:space="preserve"> and </w:t>
      </w:r>
      <w:r>
        <w:rPr>
          <w:rFonts w:cs="Arial" w:ascii="Arial" w:hAnsi="Arial"/>
          <w:i/>
          <w:sz w:val="18"/>
          <w:szCs w:val="18"/>
        </w:rPr>
        <w:t>ompU</w:t>
      </w:r>
      <w:r>
        <w:rPr>
          <w:rFonts w:cs="Arial" w:ascii="Arial" w:hAnsi="Arial"/>
          <w:sz w:val="18"/>
          <w:szCs w:val="18"/>
        </w:rPr>
        <w:t xml:space="preserve"> were subjected to the BCPreds server for B-cell epitope identification. The BCPreds and </w:t>
      </w:r>
      <w:r>
        <w:rPr>
          <w:rFonts w:cs="Arial" w:ascii="Arial" w:hAnsi="Arial"/>
          <w:bCs/>
          <w:sz w:val="18"/>
          <w:szCs w:val="18"/>
        </w:rPr>
        <w:t>VaxiJen</w:t>
      </w:r>
      <w:r>
        <w:rPr>
          <w:rFonts w:cs="Arial" w:ascii="Arial" w:hAnsi="Arial"/>
          <w:sz w:val="18"/>
          <w:szCs w:val="18"/>
        </w:rPr>
        <w:t xml:space="preserve"> scores and the transmembrane topology for the selected B-cell epitopes from each target are listed in this table.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33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945"/>
        <w:gridCol w:w="1213"/>
        <w:gridCol w:w="1440"/>
        <w:gridCol w:w="1620"/>
        <w:gridCol w:w="1233"/>
        <w:gridCol w:w="1431"/>
      </w:tblGrid>
      <w:tr>
        <w:trPr>
          <w:trHeight w:val="818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Name of proteins  and Vaxigen scores</w:t>
            </w:r>
          </w:p>
        </w:tc>
        <w:tc>
          <w:tcPr>
            <w:tcW w:w="2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CPreds based B-cell epitope sequences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mino acid  position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CPreds scor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Vaxigen score of B-cell epitopes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**IED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t 70% identit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(Yes/ No)</w:t>
            </w:r>
          </w:p>
        </w:tc>
        <w:tc>
          <w:tcPr>
            <w:tcW w:w="1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TMHMM based surface exposed amino acid positions</w:t>
            </w:r>
          </w:p>
        </w:tc>
      </w:tr>
      <w:tr>
        <w:trPr>
          <w:trHeight w:val="300" w:hRule="atLeast"/>
        </w:trPr>
        <w:tc>
          <w:tcPr>
            <w:tcW w:w="34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Yaj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(protein translocase subunit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(0.744)</w:t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HAAGEGAPQGGGFEMIIML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440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 xml:space="preserve">Y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 to 14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mpU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(outer membrane protein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(0.7660)</w:t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YTFGDTGFNVGAGYADQDDQ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591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VVTETNAAKYSDNGEDGYS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170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TGAYADGINQSGDKAGSTV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4842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TTNDQGKNASNNSLDNRYT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399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3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LKDGKAQDNSRVRLNFLGK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0601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QFGDLGVKASYRFADRNAV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6492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0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ATYNNAETAKKTSADNFAI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103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 xml:space="preserve">Y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6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SGDKAGSTVYSAKGTSLEV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60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GNVVTETNAAKYSDNGEDG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166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15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YNNAETAKKTSADNFAIDAT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206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 xml:space="preserve">Y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45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KDGKAQDNSRVRLNFLGK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2329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15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SAIYTFGDTGFNVGAGYAD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2865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315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TTNDQGKNASNNSLDNRYT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399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 xml:space="preserve">Y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1-350</w:t>
            </w:r>
          </w:p>
        </w:tc>
      </w:tr>
      <w:tr>
        <w:trPr>
          <w:trHeight w:val="197" w:hRule="atLeast"/>
        </w:trPr>
        <w:tc>
          <w:tcPr>
            <w:tcW w:w="342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 xml:space="preserve">uppP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(undecaprenyl pyrophosphate phosphatase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(0.4837)</w:t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VTSGEPVHSGFLLTGIITSF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Y (B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206-219</w:t>
            </w:r>
          </w:p>
        </w:tc>
      </w:tr>
      <w:tr>
        <w:trPr>
          <w:trHeight w:val="315" w:hRule="atLeast"/>
        </w:trPr>
        <w:tc>
          <w:tcPr>
            <w:tcW w:w="342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9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GDRSKEAKLAWLIVLATIPA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</w:rPr>
              <w:t>1.0066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 xml:space="preserve">Y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szCs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(B- &amp; T-cell)</w:t>
            </w:r>
          </w:p>
        </w:tc>
        <w:tc>
          <w:tcPr>
            <w:tcW w:w="1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Arial Unicode MS" w:cs="Arial" w:ascii="Arial" w:hAnsi="Arial"/>
                <w:color w:val="000000"/>
                <w:sz w:val="18"/>
                <w:szCs w:val="18"/>
              </w:rPr>
              <w:t>30-84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Reds are selected for T-epitopes; Bold: having high no of both B- &amp; T- cell epitopes; **Based on experimental validation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7:33:00Z</dcterms:created>
  <dc:creator>deb</dc:creator>
  <dc:description/>
  <cp:keywords/>
  <dc:language>en-US</dc:language>
  <cp:lastModifiedBy>Debmalya</cp:lastModifiedBy>
  <dcterms:modified xsi:type="dcterms:W3CDTF">2012-12-02T17:19:00Z</dcterms:modified>
  <cp:revision>45</cp:revision>
  <dc:subject/>
  <dc:title>Supplementary Table-4: Identification of B-cell epitopes</dc:title>
</cp:coreProperties>
</file>